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783"/>
        <w:gridCol w:w="2354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roduction, page 5-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troduction, page 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terature search strat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y, page 6-7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clusion and exclusion cri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ia, page 7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ata extrac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, page 7-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iterature search strategy, page 6-7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meth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s, page 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method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method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method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method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method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methods, page 8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haracteristics of stu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y, page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 resu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, page 10-1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 results, page 10-11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, page 14-1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, pa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12-1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, page 12-14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mbria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basedOn w:val="Style14"/>
    <w:qFormat/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basedOn w:val="Style14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6:42:00Z</dcterms:created>
  <dc:creator>Jennifer Laloup</dc:creator>
  <dc:description/>
  <cp:keywords/>
  <dc:language>en-US</dc:language>
  <cp:lastModifiedBy>User</cp:lastModifiedBy>
  <dcterms:modified xsi:type="dcterms:W3CDTF">2014-05-18T03:59:00Z</dcterms:modified>
  <cp:revision>3</cp:revision>
  <dc:subject/>
  <dc:title/>
</cp:coreProperties>
</file>